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BBD1A" w14:textId="55A34A2F" w:rsidR="001D227A" w:rsidRPr="001D227A" w:rsidRDefault="001D227A">
      <w:pPr>
        <w:rPr>
          <w:b/>
          <w:bCs/>
        </w:rPr>
      </w:pPr>
      <w:r>
        <w:rPr>
          <w:b/>
          <w:bCs/>
        </w:rPr>
        <w:t>Supplemental Table 7</w:t>
      </w:r>
    </w:p>
    <w:p w14:paraId="4E0AFE26" w14:textId="13329285" w:rsidR="00FA681E" w:rsidRDefault="00962041">
      <w:r>
        <w:t>Primers for qPCR, Related to STAR Methods, 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3210"/>
        <w:gridCol w:w="3116"/>
      </w:tblGrid>
      <w:tr w:rsidR="00AE4A1E" w:rsidRPr="00A661D4" w14:paraId="6B62A421" w14:textId="77777777" w:rsidTr="00A661D4">
        <w:tc>
          <w:tcPr>
            <w:tcW w:w="3024" w:type="dxa"/>
            <w:shd w:val="clear" w:color="auto" w:fill="ADADAD" w:themeFill="background2" w:themeFillShade="BF"/>
          </w:tcPr>
          <w:p w14:paraId="1BB5E4C1" w14:textId="53771982" w:rsidR="00AE4A1E" w:rsidRPr="00A661D4" w:rsidRDefault="00AE4A1E">
            <w:pPr>
              <w:rPr>
                <w:b/>
                <w:bCs/>
              </w:rPr>
            </w:pPr>
            <w:r w:rsidRPr="00A661D4">
              <w:rPr>
                <w:b/>
                <w:bCs/>
              </w:rPr>
              <w:t>Gene</w:t>
            </w:r>
          </w:p>
        </w:tc>
        <w:tc>
          <w:tcPr>
            <w:tcW w:w="3210" w:type="dxa"/>
            <w:shd w:val="clear" w:color="auto" w:fill="ADADAD" w:themeFill="background2" w:themeFillShade="BF"/>
          </w:tcPr>
          <w:p w14:paraId="2C1587AC" w14:textId="3FCFF299" w:rsidR="00AE4A1E" w:rsidRPr="00A661D4" w:rsidRDefault="00AE4A1E">
            <w:pPr>
              <w:rPr>
                <w:b/>
                <w:bCs/>
              </w:rPr>
            </w:pPr>
            <w:r w:rsidRPr="00A661D4">
              <w:rPr>
                <w:b/>
                <w:bCs/>
              </w:rPr>
              <w:t>Forward Primer</w:t>
            </w:r>
          </w:p>
        </w:tc>
        <w:tc>
          <w:tcPr>
            <w:tcW w:w="3116" w:type="dxa"/>
            <w:shd w:val="clear" w:color="auto" w:fill="ADADAD" w:themeFill="background2" w:themeFillShade="BF"/>
          </w:tcPr>
          <w:p w14:paraId="510296DE" w14:textId="32AFCA26" w:rsidR="00AE4A1E" w:rsidRPr="00A661D4" w:rsidRDefault="00AE4A1E">
            <w:pPr>
              <w:rPr>
                <w:b/>
                <w:bCs/>
              </w:rPr>
            </w:pPr>
            <w:r w:rsidRPr="00A661D4">
              <w:rPr>
                <w:b/>
                <w:bCs/>
              </w:rPr>
              <w:t>Reverse Primer</w:t>
            </w:r>
          </w:p>
        </w:tc>
      </w:tr>
      <w:tr w:rsidR="00AE4A1E" w14:paraId="23022B63" w14:textId="77777777" w:rsidTr="00AE4A1E">
        <w:tc>
          <w:tcPr>
            <w:tcW w:w="3024" w:type="dxa"/>
          </w:tcPr>
          <w:p w14:paraId="423F6BE4" w14:textId="78CDC96B" w:rsidR="00AE4A1E" w:rsidRDefault="00AE4A1E">
            <w:r>
              <w:t>Tuba1a control</w:t>
            </w:r>
          </w:p>
        </w:tc>
        <w:tc>
          <w:tcPr>
            <w:tcW w:w="3210" w:type="dxa"/>
          </w:tcPr>
          <w:p w14:paraId="161AE4DE" w14:textId="1DA97824" w:rsidR="00AE4A1E" w:rsidRDefault="00AE4A1E">
            <w:r w:rsidRPr="00AE4A1E">
              <w:t>ggcagtgttcgtagacctggaa</w:t>
            </w:r>
          </w:p>
        </w:tc>
        <w:tc>
          <w:tcPr>
            <w:tcW w:w="3116" w:type="dxa"/>
          </w:tcPr>
          <w:p w14:paraId="20CAE6BA" w14:textId="72643A21" w:rsidR="00AE4A1E" w:rsidRDefault="00AE4A1E">
            <w:r w:rsidRPr="00AE4A1E">
              <w:t>ctccttgccaatggtgtagtgg</w:t>
            </w:r>
          </w:p>
        </w:tc>
      </w:tr>
      <w:tr w:rsidR="00AE4A1E" w14:paraId="63080E54" w14:textId="77777777" w:rsidTr="00AE4A1E">
        <w:tc>
          <w:tcPr>
            <w:tcW w:w="3024" w:type="dxa"/>
          </w:tcPr>
          <w:p w14:paraId="3EC7D124" w14:textId="3621B619" w:rsidR="00AE4A1E" w:rsidRDefault="00AE4A1E">
            <w:r>
              <w:t>miR9-2-hg</w:t>
            </w:r>
          </w:p>
        </w:tc>
        <w:tc>
          <w:tcPr>
            <w:tcW w:w="3210" w:type="dxa"/>
          </w:tcPr>
          <w:p w14:paraId="12AF379C" w14:textId="11EA16DB" w:rsidR="00AE4A1E" w:rsidRDefault="00AE4A1E">
            <w:r w:rsidRPr="00AE4A1E">
              <w:t>TGGAGTTCAGCCAGAGGAAG</w:t>
            </w:r>
          </w:p>
        </w:tc>
        <w:tc>
          <w:tcPr>
            <w:tcW w:w="3116" w:type="dxa"/>
          </w:tcPr>
          <w:p w14:paraId="66F513DE" w14:textId="71597476" w:rsidR="00AE4A1E" w:rsidRDefault="00AE4A1E">
            <w:r w:rsidRPr="00AE4A1E">
              <w:t>TCGGTGACCTTGAAGGAGTT</w:t>
            </w:r>
          </w:p>
        </w:tc>
      </w:tr>
    </w:tbl>
    <w:p w14:paraId="680DA4E1" w14:textId="77777777" w:rsidR="00962041" w:rsidRDefault="00962041"/>
    <w:p w14:paraId="063226DF" w14:textId="77777777" w:rsidR="00962041" w:rsidRDefault="00962041"/>
    <w:p w14:paraId="10FBC680" w14:textId="65177160" w:rsidR="00962041" w:rsidRDefault="00962041">
      <w:r>
        <w:t>Primers for genotyping, Related to STAR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3909"/>
        <w:gridCol w:w="3544"/>
      </w:tblGrid>
      <w:tr w:rsidR="00962041" w:rsidRPr="00A661D4" w14:paraId="626B08F5" w14:textId="77777777" w:rsidTr="00A661D4">
        <w:tc>
          <w:tcPr>
            <w:tcW w:w="1897" w:type="dxa"/>
            <w:shd w:val="clear" w:color="auto" w:fill="ADADAD" w:themeFill="background2" w:themeFillShade="BF"/>
          </w:tcPr>
          <w:p w14:paraId="628D17FC" w14:textId="2D81A42C" w:rsidR="00962041" w:rsidRPr="00A661D4" w:rsidRDefault="00962041">
            <w:pPr>
              <w:rPr>
                <w:b/>
                <w:bCs/>
              </w:rPr>
            </w:pPr>
            <w:r w:rsidRPr="00A661D4">
              <w:rPr>
                <w:b/>
                <w:bCs/>
              </w:rPr>
              <w:t>Gene</w:t>
            </w:r>
          </w:p>
        </w:tc>
        <w:tc>
          <w:tcPr>
            <w:tcW w:w="3909" w:type="dxa"/>
            <w:shd w:val="clear" w:color="auto" w:fill="ADADAD" w:themeFill="background2" w:themeFillShade="BF"/>
          </w:tcPr>
          <w:p w14:paraId="59DE0C04" w14:textId="3CAF634E" w:rsidR="00962041" w:rsidRPr="00A661D4" w:rsidRDefault="00962041">
            <w:pPr>
              <w:rPr>
                <w:b/>
                <w:bCs/>
              </w:rPr>
            </w:pPr>
            <w:r w:rsidRPr="00A661D4">
              <w:rPr>
                <w:b/>
                <w:bCs/>
              </w:rPr>
              <w:t>Forward Primer</w:t>
            </w:r>
          </w:p>
        </w:tc>
        <w:tc>
          <w:tcPr>
            <w:tcW w:w="3544" w:type="dxa"/>
            <w:shd w:val="clear" w:color="auto" w:fill="ADADAD" w:themeFill="background2" w:themeFillShade="BF"/>
          </w:tcPr>
          <w:p w14:paraId="367FDDC1" w14:textId="75F1B6A1" w:rsidR="00962041" w:rsidRPr="00A661D4" w:rsidRDefault="00962041">
            <w:pPr>
              <w:rPr>
                <w:b/>
                <w:bCs/>
              </w:rPr>
            </w:pPr>
            <w:r w:rsidRPr="00A661D4">
              <w:rPr>
                <w:b/>
                <w:bCs/>
              </w:rPr>
              <w:t>Reverse Primer</w:t>
            </w:r>
          </w:p>
        </w:tc>
      </w:tr>
      <w:tr w:rsidR="00962041" w14:paraId="49C93C0E" w14:textId="77777777" w:rsidTr="00A661D4">
        <w:tc>
          <w:tcPr>
            <w:tcW w:w="1897" w:type="dxa"/>
          </w:tcPr>
          <w:p w14:paraId="17571462" w14:textId="7015A1CB" w:rsidR="00962041" w:rsidRDefault="00962041">
            <w:r>
              <w:t>miR9-2-lacZ-fl-neo</w:t>
            </w:r>
          </w:p>
        </w:tc>
        <w:tc>
          <w:tcPr>
            <w:tcW w:w="3909" w:type="dxa"/>
          </w:tcPr>
          <w:p w14:paraId="02B5B1B9" w14:textId="75B1ACD7" w:rsidR="00962041" w:rsidRDefault="00962041">
            <w:r w:rsidRPr="00962041">
              <w:t>GAGGGGCTTGTACAACTGGA</w:t>
            </w:r>
          </w:p>
        </w:tc>
        <w:tc>
          <w:tcPr>
            <w:tcW w:w="3544" w:type="dxa"/>
          </w:tcPr>
          <w:p w14:paraId="0F6FA994" w14:textId="2464029C" w:rsidR="00962041" w:rsidRDefault="00962041">
            <w:r w:rsidRPr="00962041">
              <w:t>CCCTTTTCCCTGCTAGCTCT</w:t>
            </w:r>
          </w:p>
        </w:tc>
      </w:tr>
      <w:tr w:rsidR="00A661D4" w14:paraId="7EBB5D61" w14:textId="77777777" w:rsidTr="00A661D4">
        <w:tc>
          <w:tcPr>
            <w:tcW w:w="1897" w:type="dxa"/>
            <w:vMerge w:val="restart"/>
            <w:shd w:val="clear" w:color="auto" w:fill="D1D1D1" w:themeFill="background2" w:themeFillShade="E6"/>
          </w:tcPr>
          <w:p w14:paraId="4811B2C9" w14:textId="28A7C506" w:rsidR="00A661D4" w:rsidRDefault="00A661D4">
            <w:r>
              <w:t>miR9-2 KO</w:t>
            </w:r>
          </w:p>
        </w:tc>
        <w:tc>
          <w:tcPr>
            <w:tcW w:w="3909" w:type="dxa"/>
            <w:shd w:val="clear" w:color="auto" w:fill="D1D1D1" w:themeFill="background2" w:themeFillShade="E6"/>
          </w:tcPr>
          <w:p w14:paraId="6A04B0B8" w14:textId="4CF5713E" w:rsidR="00A661D4" w:rsidRDefault="00A661D4">
            <w:r w:rsidRPr="00962041">
              <w:t>ACATCTCAGTAGAGGAAGGC</w:t>
            </w:r>
          </w:p>
        </w:tc>
        <w:tc>
          <w:tcPr>
            <w:tcW w:w="3544" w:type="dxa"/>
            <w:vMerge w:val="restart"/>
            <w:shd w:val="clear" w:color="auto" w:fill="D1D1D1" w:themeFill="background2" w:themeFillShade="E6"/>
          </w:tcPr>
          <w:p w14:paraId="50FC6BAB" w14:textId="5DED161F" w:rsidR="00A661D4" w:rsidRDefault="00A661D4">
            <w:r w:rsidRPr="00962041">
              <w:t>CGTGGGTTGTGGCGTAAA</w:t>
            </w:r>
          </w:p>
        </w:tc>
      </w:tr>
      <w:tr w:rsidR="00A661D4" w14:paraId="4359872A" w14:textId="77777777" w:rsidTr="00A661D4">
        <w:tc>
          <w:tcPr>
            <w:tcW w:w="1897" w:type="dxa"/>
            <w:vMerge/>
            <w:shd w:val="clear" w:color="auto" w:fill="D1D1D1" w:themeFill="background2" w:themeFillShade="E6"/>
          </w:tcPr>
          <w:p w14:paraId="02B06876" w14:textId="77777777" w:rsidR="00A661D4" w:rsidRDefault="00A661D4"/>
        </w:tc>
        <w:tc>
          <w:tcPr>
            <w:tcW w:w="3909" w:type="dxa"/>
            <w:shd w:val="clear" w:color="auto" w:fill="D1D1D1" w:themeFill="background2" w:themeFillShade="E6"/>
          </w:tcPr>
          <w:p w14:paraId="44A4326F" w14:textId="65BADE77" w:rsidR="00A661D4" w:rsidRPr="00962041" w:rsidRDefault="00A661D4">
            <w:r w:rsidRPr="00962041">
              <w:t>GGGTGACCACTGATGCATAT</w:t>
            </w:r>
          </w:p>
        </w:tc>
        <w:tc>
          <w:tcPr>
            <w:tcW w:w="3544" w:type="dxa"/>
            <w:vMerge/>
            <w:shd w:val="clear" w:color="auto" w:fill="D1D1D1" w:themeFill="background2" w:themeFillShade="E6"/>
          </w:tcPr>
          <w:p w14:paraId="6A2FB5AC" w14:textId="77777777" w:rsidR="00A661D4" w:rsidRPr="00962041" w:rsidRDefault="00A661D4"/>
        </w:tc>
      </w:tr>
      <w:tr w:rsidR="00A661D4" w14:paraId="172DD612" w14:textId="77777777" w:rsidTr="00A661D4">
        <w:tc>
          <w:tcPr>
            <w:tcW w:w="1897" w:type="dxa"/>
            <w:vMerge w:val="restart"/>
          </w:tcPr>
          <w:p w14:paraId="74FA3F68" w14:textId="72470C5F" w:rsidR="00A661D4" w:rsidRDefault="00A661D4">
            <w:r>
              <w:t>miR9-2 Enh KO</w:t>
            </w:r>
          </w:p>
        </w:tc>
        <w:tc>
          <w:tcPr>
            <w:tcW w:w="3909" w:type="dxa"/>
          </w:tcPr>
          <w:p w14:paraId="3F5F6BA6" w14:textId="06DB3987" w:rsidR="00A661D4" w:rsidRDefault="00A661D4">
            <w:r w:rsidRPr="00962041">
              <w:t>CAATTGAA</w:t>
            </w:r>
            <w:r>
              <w:t>G</w:t>
            </w:r>
            <w:r w:rsidRPr="00962041">
              <w:t>GAGGAGTGTGCTTTA</w:t>
            </w:r>
          </w:p>
        </w:tc>
        <w:tc>
          <w:tcPr>
            <w:tcW w:w="3544" w:type="dxa"/>
            <w:vMerge w:val="restart"/>
          </w:tcPr>
          <w:p w14:paraId="4AB18450" w14:textId="40F6F22C" w:rsidR="00A661D4" w:rsidRDefault="00A661D4">
            <w:r w:rsidRPr="00962041">
              <w:t>GACAGTTGTCATGGACATCACTG</w:t>
            </w:r>
          </w:p>
        </w:tc>
      </w:tr>
      <w:tr w:rsidR="00A661D4" w14:paraId="4C67DF36" w14:textId="77777777" w:rsidTr="00A661D4">
        <w:tc>
          <w:tcPr>
            <w:tcW w:w="1897" w:type="dxa"/>
            <w:vMerge/>
          </w:tcPr>
          <w:p w14:paraId="3F754BF6" w14:textId="77777777" w:rsidR="00A661D4" w:rsidRDefault="00A661D4"/>
        </w:tc>
        <w:tc>
          <w:tcPr>
            <w:tcW w:w="3909" w:type="dxa"/>
          </w:tcPr>
          <w:p w14:paraId="11EFFD41" w14:textId="3B74B1F1" w:rsidR="00A661D4" w:rsidRPr="00962041" w:rsidRDefault="00A661D4">
            <w:r w:rsidRPr="00962041">
              <w:t>GAGCAGAGTTAATCTGGGAC</w:t>
            </w:r>
          </w:p>
        </w:tc>
        <w:tc>
          <w:tcPr>
            <w:tcW w:w="3544" w:type="dxa"/>
            <w:vMerge/>
          </w:tcPr>
          <w:p w14:paraId="3ED354C5" w14:textId="77777777" w:rsidR="00A661D4" w:rsidRPr="00962041" w:rsidRDefault="00A661D4"/>
        </w:tc>
      </w:tr>
      <w:tr w:rsidR="00962041" w14:paraId="4D574058" w14:textId="77777777" w:rsidTr="00A661D4">
        <w:tc>
          <w:tcPr>
            <w:tcW w:w="1897" w:type="dxa"/>
            <w:shd w:val="clear" w:color="auto" w:fill="D1D1D1" w:themeFill="background2" w:themeFillShade="E6"/>
          </w:tcPr>
          <w:p w14:paraId="547A1E52" w14:textId="4B9755ED" w:rsidR="00962041" w:rsidRDefault="00962041">
            <w:r>
              <w:t>Jarid1c/d</w:t>
            </w:r>
          </w:p>
        </w:tc>
        <w:tc>
          <w:tcPr>
            <w:tcW w:w="3909" w:type="dxa"/>
            <w:shd w:val="clear" w:color="auto" w:fill="D1D1D1" w:themeFill="background2" w:themeFillShade="E6"/>
          </w:tcPr>
          <w:p w14:paraId="6BEA08F4" w14:textId="165FA867" w:rsidR="00962041" w:rsidRDefault="00962041">
            <w:r w:rsidRPr="00962041">
              <w:t>CTGAAGCTTTTGGCTTTGAG</w:t>
            </w:r>
          </w:p>
        </w:tc>
        <w:tc>
          <w:tcPr>
            <w:tcW w:w="3544" w:type="dxa"/>
            <w:shd w:val="clear" w:color="auto" w:fill="D1D1D1" w:themeFill="background2" w:themeFillShade="E6"/>
          </w:tcPr>
          <w:p w14:paraId="0C665854" w14:textId="77532407" w:rsidR="00962041" w:rsidRDefault="00962041">
            <w:r w:rsidRPr="00962041">
              <w:t>CCACTGCCAAATTCTTTGG</w:t>
            </w:r>
          </w:p>
        </w:tc>
      </w:tr>
      <w:tr w:rsidR="00A661D4" w14:paraId="5D0BDEF2" w14:textId="77777777" w:rsidTr="00A661D4">
        <w:tc>
          <w:tcPr>
            <w:tcW w:w="1897" w:type="dxa"/>
            <w:vMerge w:val="restart"/>
          </w:tcPr>
          <w:p w14:paraId="274C41CB" w14:textId="514B7BC3" w:rsidR="00A661D4" w:rsidRDefault="00A661D4">
            <w:r>
              <w:t>FlpE</w:t>
            </w:r>
          </w:p>
        </w:tc>
        <w:tc>
          <w:tcPr>
            <w:tcW w:w="3909" w:type="dxa"/>
          </w:tcPr>
          <w:p w14:paraId="3384C9B6" w14:textId="1D63B233" w:rsidR="00A661D4" w:rsidRDefault="00A661D4">
            <w:r w:rsidRPr="00962041">
              <w:t>GCTGAACTAACCTATTTATGTTGGATG</w:t>
            </w:r>
          </w:p>
        </w:tc>
        <w:tc>
          <w:tcPr>
            <w:tcW w:w="3544" w:type="dxa"/>
          </w:tcPr>
          <w:p w14:paraId="083B111B" w14:textId="14B80767" w:rsidR="00A661D4" w:rsidRDefault="00A661D4">
            <w:r w:rsidRPr="00962041">
              <w:t>GCGTCTTGTATTTAAACTGGAGTG</w:t>
            </w:r>
          </w:p>
        </w:tc>
      </w:tr>
      <w:tr w:rsidR="00A661D4" w14:paraId="46DFFD05" w14:textId="77777777" w:rsidTr="00A661D4">
        <w:tc>
          <w:tcPr>
            <w:tcW w:w="1897" w:type="dxa"/>
            <w:vMerge/>
          </w:tcPr>
          <w:p w14:paraId="76D5881B" w14:textId="77777777" w:rsidR="00A661D4" w:rsidRDefault="00A661D4"/>
        </w:tc>
        <w:tc>
          <w:tcPr>
            <w:tcW w:w="3909" w:type="dxa"/>
          </w:tcPr>
          <w:p w14:paraId="78D36027" w14:textId="1F3D40CB" w:rsidR="00A661D4" w:rsidRPr="00962041" w:rsidRDefault="00A661D4">
            <w:r w:rsidRPr="00962041">
              <w:t>CACGTGGGCTCCAGCATT</w:t>
            </w:r>
          </w:p>
        </w:tc>
        <w:tc>
          <w:tcPr>
            <w:tcW w:w="3544" w:type="dxa"/>
          </w:tcPr>
          <w:p w14:paraId="601CAB2E" w14:textId="7532152F" w:rsidR="00A661D4" w:rsidRPr="00962041" w:rsidRDefault="00A661D4">
            <w:r w:rsidRPr="00962041">
              <w:t>TCACCAGTCATTTCTGCCTTTG</w:t>
            </w:r>
          </w:p>
        </w:tc>
      </w:tr>
    </w:tbl>
    <w:p w14:paraId="3DCC055B" w14:textId="77777777" w:rsidR="00962041" w:rsidRDefault="00962041"/>
    <w:sectPr w:rsidR="00962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41"/>
    <w:rsid w:val="000A1C8A"/>
    <w:rsid w:val="001D227A"/>
    <w:rsid w:val="003463A0"/>
    <w:rsid w:val="00490911"/>
    <w:rsid w:val="005B73DF"/>
    <w:rsid w:val="007010CE"/>
    <w:rsid w:val="008405CA"/>
    <w:rsid w:val="0090459C"/>
    <w:rsid w:val="00962041"/>
    <w:rsid w:val="00A661D4"/>
    <w:rsid w:val="00AE4A1E"/>
    <w:rsid w:val="00B207ED"/>
    <w:rsid w:val="00CC4835"/>
    <w:rsid w:val="00CE37CC"/>
    <w:rsid w:val="00F678D1"/>
    <w:rsid w:val="00FA681E"/>
    <w:rsid w:val="00FF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BC31C"/>
  <w15:chartTrackingRefBased/>
  <w15:docId w15:val="{FB78806F-0959-AD44-B6B1-AC587915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2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s, LuLu</dc:creator>
  <cp:keywords/>
  <dc:description/>
  <cp:lastModifiedBy>Callies, LuLu</cp:lastModifiedBy>
  <cp:revision>5</cp:revision>
  <dcterms:created xsi:type="dcterms:W3CDTF">2026-02-26T00:40:00Z</dcterms:created>
  <dcterms:modified xsi:type="dcterms:W3CDTF">2026-03-27T22:19:00Z</dcterms:modified>
</cp:coreProperties>
</file>